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D152A0">
      <w:pPr>
        <w:ind w:left="-619" w:leftChars="-295" w:firstLine="0" w:firstLineChars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Supplementary Materials Table 1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Search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strategie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for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each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dat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abase</w:t>
      </w:r>
    </w:p>
    <w:tbl>
      <w:tblPr>
        <w:tblStyle w:val="5"/>
        <w:tblpPr w:leftFromText="180" w:rightFromText="180" w:vertAnchor="text" w:horzAnchor="page" w:tblpX="1187" w:tblpY="299"/>
        <w:tblOverlap w:val="never"/>
        <w:tblW w:w="95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6350"/>
        <w:gridCol w:w="2000"/>
      </w:tblGrid>
      <w:tr w14:paraId="2E77C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1A7149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63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781C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arch terms and search strategies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EE7B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tes</w:t>
            </w:r>
          </w:p>
        </w:tc>
      </w:tr>
      <w:tr w14:paraId="109E6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FF0E6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  <w:tc>
          <w:tcPr>
            <w:tcW w:w="63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00114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virtu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ealit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MeSH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virtual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nvironmen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video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gam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</w:p>
          <w:p w14:paraId="5E611E6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virtual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eality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technolog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V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gam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xergamin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)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AN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g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MeSH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lderl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lderly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peopl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l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peopl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</w:p>
          <w:p w14:paraId="33A81D9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lde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ag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peopl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)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AND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5A48962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("Depression"[MeSH]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OR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Anxiety"[MeSH]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OR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negative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emotion*")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AN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6491957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andomiz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ntronll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ial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Publication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Type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controll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clinical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trial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</w:p>
          <w:p w14:paraId="124DC09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andomiz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andomiz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controll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4A36BA8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experimen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a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andomis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controlled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study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OR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22E894C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RC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>"[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Hans" w:bidi="ar"/>
              </w:rPr>
              <w:t>)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pacing w:val="-6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5FC61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S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ree-text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estrict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CTs</w:t>
            </w:r>
          </w:p>
        </w:tc>
      </w:tr>
      <w:tr w14:paraId="727F6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E924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mbase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18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'virtu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reality'/ex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virtu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reality':ti,ab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'aged'/ex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elderl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:ti,ab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'depression'/ex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anxiety'/ex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negativ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emotion*'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('randomiz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rial'/ex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'randomized':ti,a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5131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s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mtre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erm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ree-text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estrict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CTs</w:t>
            </w:r>
          </w:p>
        </w:tc>
      </w:tr>
      <w:tr w14:paraId="6952C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1703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b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f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cience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2DAF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S=("virtu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reality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S=("old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dults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elderly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S=("depression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anxiety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negativ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emotions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S=("randomiz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rial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RCT"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F2A4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s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“Topic”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ield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imit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CTs</w:t>
            </w:r>
          </w:p>
        </w:tc>
      </w:tr>
      <w:tr w14:paraId="50699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DC81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lang w:eastAsia="zh-Hans" w:bidi="ar"/>
              </w:rPr>
              <w:t>Cochran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lang w:eastAsia="zh-Hans" w:bidi="ar"/>
              </w:rPr>
              <w:t>Library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C6B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("virtu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reality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VR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("old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dults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elderly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("depression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anxiety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negativ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emotions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("randomiz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controll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trial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pacing w:val="-6"/>
                <w:sz w:val="24"/>
                <w:szCs w:val="24"/>
                <w:vertAlign w:val="baseline"/>
                <w:lang w:val="en-US" w:eastAsia="zh-CN"/>
              </w:rPr>
              <w:t>"RCT"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6399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Use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keyword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free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word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ombinations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earch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for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intervention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tudies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ystematic</w:t>
            </w:r>
            <w:r>
              <w:rPr>
                <w:rFonts w:hint="eastAsia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eviews</w:t>
            </w:r>
          </w:p>
        </w:tc>
      </w:tr>
      <w:tr w14:paraId="5D427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91FC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7F400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虚拟现实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环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游戏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康复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情景互动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VR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老年人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老人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抑郁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焦虑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负性情绪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随机对照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随机对照试验"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51C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hines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ubjec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erm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ree-text</w:t>
            </w:r>
          </w:p>
        </w:tc>
      </w:tr>
      <w:tr w14:paraId="2D37E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CD24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anfang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2D6F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虚拟现实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环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游戏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康复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情景互动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VR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老年人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老人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抑郁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焦虑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负性情绪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随机对照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随机对照试验"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04BC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imila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</w:tr>
      <w:tr w14:paraId="5DD3E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4C18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lang w:eastAsia="zh-Hans" w:bidi="ar"/>
              </w:rPr>
              <w:t>VIP</w:t>
            </w:r>
          </w:p>
        </w:tc>
        <w:tc>
          <w:tcPr>
            <w:tcW w:w="6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5AD99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虚拟现实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环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游戏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康复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情景互动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VR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老年人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老人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抑郁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焦虑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负性情绪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随机对照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随机对照试验"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0D38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imila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</w:tr>
      <w:tr w14:paraId="5D3AA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3B16C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color w:val="000000"/>
                <w:kern w:val="2"/>
                <w:sz w:val="24"/>
                <w:szCs w:val="24"/>
                <w:lang w:eastAsia="zh-Hans" w:bidi="ar"/>
              </w:rPr>
              <w:t>CBM</w:t>
            </w:r>
          </w:p>
        </w:tc>
        <w:tc>
          <w:tcPr>
            <w:tcW w:w="6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AC0FD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虚拟现实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环境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游戏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虚拟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康复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情景互动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VR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老年人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老人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抑郁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焦虑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负性情绪")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"随机对照"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"随机对照试验")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8E61D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imila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NKI</w:t>
            </w:r>
          </w:p>
        </w:tc>
      </w:tr>
    </w:tbl>
    <w:p w14:paraId="6A425B49">
      <w:pPr>
        <w:ind w:left="-619" w:leftChars="-295" w:firstLine="0" w:firstLineChars="0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</w:pPr>
    </w:p>
    <w:p w14:paraId="6184D8B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FB3A09"/>
    <w:rsid w:val="172A209F"/>
    <w:rsid w:val="2D0F4FBB"/>
    <w:rsid w:val="2DBB4F2B"/>
    <w:rsid w:val="331A603D"/>
    <w:rsid w:val="481B220B"/>
    <w:rsid w:val="4E395334"/>
    <w:rsid w:val="4F9B70A8"/>
    <w:rsid w:val="64F447AF"/>
    <w:rsid w:val="6DD93FE6"/>
    <w:rsid w:val="71FA3CD5"/>
    <w:rsid w:val="76947D68"/>
    <w:rsid w:val="7B05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1</Words>
  <Characters>1980</Characters>
  <Lines>0</Lines>
  <Paragraphs>0</Paragraphs>
  <TotalTime>0</TotalTime>
  <ScaleCrop>false</ScaleCrop>
  <LinksUpToDate>false</LinksUpToDate>
  <CharactersWithSpaces>22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苗</dc:creator>
  <cp:lastModifiedBy>WPS_389256390</cp:lastModifiedBy>
  <dcterms:modified xsi:type="dcterms:W3CDTF">2025-09-01T06:0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D4B9FBB92741AB8B939AFD829B97E9_12</vt:lpwstr>
  </property>
  <property fmtid="{D5CDD505-2E9C-101B-9397-08002B2CF9AE}" pid="4" name="KSOTemplateDocerSaveRecord">
    <vt:lpwstr>eyJoZGlkIjoiOWE1MWE4Y2YwZDFmYjhkMzliM2I1OWVjMmI2MWIzYjIiLCJ1c2VySWQiOiIzODkyNTYzOTAifQ==</vt:lpwstr>
  </property>
</Properties>
</file>